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62127" w14:textId="5867E30A" w:rsidR="00C0231A" w:rsidRPr="0069304D" w:rsidRDefault="00C0231A" w:rsidP="00C0231A">
      <w:pPr>
        <w:spacing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  <w:r w:rsidRPr="006930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asic chemical compounds information of </w:t>
      </w:r>
      <w:r w:rsidRPr="006930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. catechu </w:t>
      </w:r>
      <w:r w:rsidRPr="006930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t.</w:t>
      </w:r>
    </w:p>
    <w:tbl>
      <w:tblPr>
        <w:tblStyle w:val="TableGrid"/>
        <w:tblW w:w="5500" w:type="pct"/>
        <w:tblLayout w:type="fixed"/>
        <w:tblLook w:val="04A0" w:firstRow="1" w:lastRow="0" w:firstColumn="1" w:lastColumn="0" w:noHBand="0" w:noVBand="1"/>
      </w:tblPr>
      <w:tblGrid>
        <w:gridCol w:w="1664"/>
        <w:gridCol w:w="1711"/>
        <w:gridCol w:w="1471"/>
        <w:gridCol w:w="1323"/>
        <w:gridCol w:w="2939"/>
        <w:gridCol w:w="1177"/>
      </w:tblGrid>
      <w:tr w:rsidR="00C0231A" w:rsidRPr="00C5364C" w14:paraId="0BC22197" w14:textId="77777777" w:rsidTr="00C10034">
        <w:trPr>
          <w:trHeight w:val="1099"/>
        </w:trPr>
        <w:tc>
          <w:tcPr>
            <w:tcW w:w="809" w:type="pct"/>
          </w:tcPr>
          <w:p w14:paraId="2302898C" w14:textId="77777777" w:rsidR="00C0231A" w:rsidRPr="005E48B8" w:rsidRDefault="00C0231A" w:rsidP="00C10034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5E48B8">
              <w:rPr>
                <w:color w:val="000000" w:themeColor="text1"/>
                <w:sz w:val="22"/>
                <w:szCs w:val="22"/>
              </w:rPr>
              <w:t xml:space="preserve">Chemical compounds </w:t>
            </w:r>
          </w:p>
          <w:p w14:paraId="33637210" w14:textId="77777777" w:rsidR="00C0231A" w:rsidRPr="005E48B8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</w:tcPr>
          <w:p w14:paraId="091B9E1E" w14:textId="77777777" w:rsidR="00C0231A" w:rsidRPr="005E48B8" w:rsidRDefault="00C0231A" w:rsidP="00C10034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5E48B8">
              <w:rPr>
                <w:color w:val="000000" w:themeColor="text1"/>
                <w:sz w:val="22"/>
                <w:szCs w:val="22"/>
              </w:rPr>
              <w:t xml:space="preserve">Synonyms </w:t>
            </w:r>
          </w:p>
          <w:p w14:paraId="038D9143" w14:textId="77777777" w:rsidR="00C0231A" w:rsidRPr="005E48B8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pct"/>
          </w:tcPr>
          <w:p w14:paraId="690A58D5" w14:textId="77777777" w:rsidR="00C0231A" w:rsidRPr="005E48B8" w:rsidRDefault="00C0231A" w:rsidP="00C10034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5E48B8">
              <w:rPr>
                <w:color w:val="000000" w:themeColor="text1"/>
                <w:sz w:val="22"/>
                <w:szCs w:val="22"/>
              </w:rPr>
              <w:t xml:space="preserve">Molecular formula </w:t>
            </w:r>
          </w:p>
          <w:p w14:paraId="4CFEC4A3" w14:textId="77777777" w:rsidR="00C0231A" w:rsidRPr="005E48B8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64CA7236" w14:textId="77777777" w:rsidR="00C0231A" w:rsidRPr="005E48B8" w:rsidRDefault="00C0231A" w:rsidP="00C10034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5E48B8">
              <w:rPr>
                <w:color w:val="000000" w:themeColor="text1"/>
                <w:sz w:val="22"/>
                <w:szCs w:val="22"/>
              </w:rPr>
              <w:t xml:space="preserve">Molecular weight (g/mol) </w:t>
            </w:r>
          </w:p>
          <w:p w14:paraId="458C6905" w14:textId="77777777" w:rsidR="00C0231A" w:rsidRPr="005E48B8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pct"/>
          </w:tcPr>
          <w:p w14:paraId="36A5B1C5" w14:textId="77777777" w:rsidR="00C0231A" w:rsidRPr="005E48B8" w:rsidRDefault="00C0231A" w:rsidP="00C10034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5E48B8">
              <w:rPr>
                <w:color w:val="000000" w:themeColor="text1"/>
                <w:sz w:val="22"/>
                <w:szCs w:val="22"/>
              </w:rPr>
              <w:t xml:space="preserve">2-dimensional (2D) structure </w:t>
            </w:r>
          </w:p>
        </w:tc>
        <w:tc>
          <w:tcPr>
            <w:tcW w:w="572" w:type="pct"/>
          </w:tcPr>
          <w:p w14:paraId="0DA19AF3" w14:textId="77777777" w:rsidR="00C0231A" w:rsidRPr="005E48B8" w:rsidRDefault="00C0231A" w:rsidP="00C10034">
            <w:pPr>
              <w:pStyle w:val="Default"/>
              <w:jc w:val="both"/>
              <w:rPr>
                <w:color w:val="000000" w:themeColor="text1"/>
                <w:sz w:val="22"/>
                <w:szCs w:val="22"/>
              </w:rPr>
            </w:pPr>
            <w:r w:rsidRPr="005E48B8">
              <w:rPr>
                <w:color w:val="000000" w:themeColor="text1"/>
                <w:sz w:val="22"/>
                <w:szCs w:val="22"/>
              </w:rPr>
              <w:t xml:space="preserve">Reference </w:t>
            </w:r>
          </w:p>
        </w:tc>
      </w:tr>
      <w:tr w:rsidR="00C0231A" w:rsidRPr="00C5364C" w14:paraId="3696D954" w14:textId="77777777" w:rsidTr="00C10034">
        <w:trPr>
          <w:trHeight w:val="3251"/>
        </w:trPr>
        <w:tc>
          <w:tcPr>
            <w:tcW w:w="809" w:type="pct"/>
          </w:tcPr>
          <w:p w14:paraId="318F5202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6249DA63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Hexadecanoic acid methyl ester </w:t>
            </w:r>
          </w:p>
          <w:p w14:paraId="464BE2A1" w14:textId="77777777" w:rsidR="00C0231A" w:rsidRPr="00C5364C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420C15" w14:textId="77777777" w:rsidR="00C0231A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D67A6A" w14:textId="77777777" w:rsidR="00C0231A" w:rsidRPr="00C5364C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2306DA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Tetradecanoic acid </w:t>
            </w:r>
          </w:p>
          <w:p w14:paraId="45CACAF0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0FD828B1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29DB70F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784B376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Oleic acid </w:t>
            </w:r>
          </w:p>
          <w:p w14:paraId="28E576D5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060C8F5E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AE4AF4A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2256ED2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11925F7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9-octadecenoic acid (Z)- methyl ester </w:t>
            </w:r>
          </w:p>
          <w:p w14:paraId="0CD226A3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520EDA3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0B498FC9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01DD861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lastRenderedPageBreak/>
              <w:t xml:space="preserve">Palmitic acid </w:t>
            </w:r>
          </w:p>
          <w:p w14:paraId="3402CA38" w14:textId="77777777" w:rsidR="00C0231A" w:rsidRPr="00C5364C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</w:tcPr>
          <w:p w14:paraId="6A149D09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33D9422E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>Methyl</w:t>
            </w:r>
            <w:r>
              <w:rPr>
                <w:color w:val="000000" w:themeColor="text1"/>
              </w:rPr>
              <w:t xml:space="preserve"> </w:t>
            </w:r>
            <w:r w:rsidRPr="00C5364C">
              <w:rPr>
                <w:color w:val="000000" w:themeColor="text1"/>
              </w:rPr>
              <w:t>hexadecanoate,methyl</w:t>
            </w:r>
            <w:r>
              <w:rPr>
                <w:color w:val="000000" w:themeColor="text1"/>
              </w:rPr>
              <w:t xml:space="preserve"> </w:t>
            </w:r>
            <w:r w:rsidRPr="00C5364C">
              <w:rPr>
                <w:color w:val="000000" w:themeColor="text1"/>
              </w:rPr>
              <w:t xml:space="preserve">palmitate, palmitic acid methyl ester </w:t>
            </w:r>
          </w:p>
          <w:p w14:paraId="30CCA55F" w14:textId="77777777" w:rsidR="00C0231A" w:rsidRDefault="00C0231A" w:rsidP="00C10034">
            <w:pPr>
              <w:pStyle w:val="Default"/>
              <w:jc w:val="both"/>
              <w:rPr>
                <w:rFonts w:eastAsiaTheme="minorHAnsi"/>
                <w:color w:val="000000" w:themeColor="text1"/>
                <w:lang w:eastAsia="en-US"/>
              </w:rPr>
            </w:pPr>
          </w:p>
          <w:p w14:paraId="35F0EC01" w14:textId="77777777" w:rsidR="00C0231A" w:rsidRPr="00C5364C" w:rsidRDefault="00C0231A" w:rsidP="00C10034">
            <w:pPr>
              <w:pStyle w:val="Default"/>
              <w:jc w:val="both"/>
              <w:rPr>
                <w:rFonts w:eastAsiaTheme="minorHAnsi"/>
                <w:color w:val="000000" w:themeColor="text1"/>
                <w:lang w:eastAsia="en-US"/>
              </w:rPr>
            </w:pPr>
          </w:p>
          <w:p w14:paraId="769AA891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Myristic acid, n-tetradecanoic acid, n-tetradecoic acid </w:t>
            </w:r>
          </w:p>
          <w:p w14:paraId="2641CA73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45005659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38FD737E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9-octadecenoic acid (Z)-, elaidoic acid, cis-9-octadecenoic acid </w:t>
            </w:r>
          </w:p>
          <w:p w14:paraId="6E447679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5381E7A8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39A100DB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70AAAFD1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5F27D218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15B3D596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Methyl oleate, methyl 9-octadecenoate, oleic acid methyl ester </w:t>
            </w:r>
          </w:p>
          <w:p w14:paraId="2F15A06D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6BB853A1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196D461F" w14:textId="77777777" w:rsidR="00C0231A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1027C5D7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60DD93E2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Hexadecanoic acid, n-hexadecanoic </w:t>
            </w:r>
            <w:r w:rsidRPr="00C5364C">
              <w:rPr>
                <w:color w:val="000000" w:themeColor="text1"/>
              </w:rPr>
              <w:lastRenderedPageBreak/>
              <w:t xml:space="preserve">acid, pentadecanecarboxylic acid </w:t>
            </w:r>
          </w:p>
          <w:p w14:paraId="2F7F2995" w14:textId="77777777" w:rsidR="00C0231A" w:rsidRPr="00C5364C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6B02DC" w14:textId="77777777" w:rsidR="00C0231A" w:rsidRPr="00C5364C" w:rsidRDefault="00C0231A" w:rsidP="00C10034">
            <w:pPr>
              <w:spacing w:after="0" w:line="240" w:lineRule="auto"/>
              <w:ind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5" w:type="pct"/>
          </w:tcPr>
          <w:p w14:paraId="70598191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34CC9B1A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>C</w:t>
            </w:r>
            <w:r w:rsidRPr="00C5364C">
              <w:rPr>
                <w:color w:val="000000" w:themeColor="text1"/>
                <w:vertAlign w:val="subscript"/>
              </w:rPr>
              <w:t>17</w:t>
            </w:r>
            <w:r w:rsidRPr="00C5364C">
              <w:rPr>
                <w:color w:val="000000" w:themeColor="text1"/>
              </w:rPr>
              <w:t>H</w:t>
            </w:r>
            <w:r w:rsidRPr="00C5364C">
              <w:rPr>
                <w:color w:val="000000" w:themeColor="text1"/>
                <w:vertAlign w:val="subscript"/>
              </w:rPr>
              <w:t>34</w:t>
            </w:r>
            <w:r w:rsidRPr="00C5364C">
              <w:rPr>
                <w:color w:val="000000" w:themeColor="text1"/>
              </w:rPr>
              <w:t>O</w:t>
            </w:r>
            <w:r w:rsidRPr="00C5364C">
              <w:rPr>
                <w:color w:val="000000" w:themeColor="text1"/>
                <w:vertAlign w:val="subscript"/>
              </w:rPr>
              <w:t xml:space="preserve">2 </w:t>
            </w:r>
          </w:p>
          <w:p w14:paraId="2866FF00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251729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9A5477E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34B4A1AA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0AAB806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>C</w:t>
            </w:r>
            <w:r w:rsidRPr="00C5364C">
              <w:rPr>
                <w:color w:val="000000" w:themeColor="text1"/>
                <w:vertAlign w:val="subscript"/>
              </w:rPr>
              <w:t>14</w:t>
            </w:r>
            <w:r w:rsidRPr="00C5364C">
              <w:rPr>
                <w:color w:val="000000" w:themeColor="text1"/>
              </w:rPr>
              <w:t>H</w:t>
            </w:r>
            <w:r w:rsidRPr="00C5364C">
              <w:rPr>
                <w:color w:val="000000" w:themeColor="text1"/>
                <w:vertAlign w:val="subscript"/>
              </w:rPr>
              <w:t>28</w:t>
            </w:r>
            <w:r w:rsidRPr="00C5364C">
              <w:rPr>
                <w:color w:val="000000" w:themeColor="text1"/>
              </w:rPr>
              <w:t>O</w:t>
            </w:r>
            <w:r w:rsidRPr="00C5364C">
              <w:rPr>
                <w:color w:val="000000" w:themeColor="text1"/>
                <w:vertAlign w:val="subscript"/>
              </w:rPr>
              <w:t xml:space="preserve">2 </w:t>
            </w:r>
          </w:p>
          <w:p w14:paraId="006279AD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CE29DDD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CCF141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>C</w:t>
            </w:r>
            <w:r w:rsidRPr="00C5364C">
              <w:rPr>
                <w:color w:val="000000" w:themeColor="text1"/>
                <w:vertAlign w:val="subscript"/>
              </w:rPr>
              <w:t>18</w:t>
            </w:r>
            <w:r w:rsidRPr="00C5364C">
              <w:rPr>
                <w:color w:val="000000" w:themeColor="text1"/>
              </w:rPr>
              <w:t>H</w:t>
            </w:r>
            <w:r w:rsidRPr="00C5364C">
              <w:rPr>
                <w:color w:val="000000" w:themeColor="text1"/>
                <w:vertAlign w:val="subscript"/>
              </w:rPr>
              <w:t>34</w:t>
            </w:r>
            <w:r w:rsidRPr="00C5364C">
              <w:rPr>
                <w:color w:val="000000" w:themeColor="text1"/>
              </w:rPr>
              <w:t>O</w:t>
            </w:r>
            <w:r w:rsidRPr="00C5364C">
              <w:rPr>
                <w:color w:val="000000" w:themeColor="text1"/>
                <w:vertAlign w:val="subscript"/>
              </w:rPr>
              <w:t xml:space="preserve">2 </w:t>
            </w:r>
          </w:p>
          <w:p w14:paraId="2F4247F7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CCF9C95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3B6CF67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73F82FF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A917602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>C</w:t>
            </w:r>
            <w:r w:rsidRPr="00C5364C">
              <w:rPr>
                <w:color w:val="000000" w:themeColor="text1"/>
                <w:vertAlign w:val="subscript"/>
              </w:rPr>
              <w:t>19</w:t>
            </w:r>
            <w:r w:rsidRPr="00C5364C">
              <w:rPr>
                <w:color w:val="000000" w:themeColor="text1"/>
              </w:rPr>
              <w:t>H</w:t>
            </w:r>
            <w:r w:rsidRPr="00C5364C">
              <w:rPr>
                <w:color w:val="000000" w:themeColor="text1"/>
                <w:vertAlign w:val="subscript"/>
              </w:rPr>
              <w:t>36</w:t>
            </w:r>
            <w:r w:rsidRPr="00C5364C">
              <w:rPr>
                <w:color w:val="000000" w:themeColor="text1"/>
              </w:rPr>
              <w:t>O</w:t>
            </w:r>
            <w:r w:rsidRPr="00C5364C">
              <w:rPr>
                <w:color w:val="000000" w:themeColor="text1"/>
                <w:vertAlign w:val="subscript"/>
              </w:rPr>
              <w:t xml:space="preserve">2 </w:t>
            </w:r>
          </w:p>
          <w:p w14:paraId="196910DB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EB86B23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33F305CB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0D31FBC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1943876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lastRenderedPageBreak/>
              <w:t>C</w:t>
            </w:r>
            <w:r w:rsidRPr="00C5364C">
              <w:rPr>
                <w:color w:val="000000" w:themeColor="text1"/>
                <w:vertAlign w:val="subscript"/>
              </w:rPr>
              <w:t>16</w:t>
            </w:r>
            <w:r w:rsidRPr="00C5364C">
              <w:rPr>
                <w:color w:val="000000" w:themeColor="text1"/>
              </w:rPr>
              <w:t>H</w:t>
            </w:r>
            <w:r w:rsidRPr="00C5364C">
              <w:rPr>
                <w:color w:val="000000" w:themeColor="text1"/>
                <w:vertAlign w:val="subscript"/>
              </w:rPr>
              <w:t>32</w:t>
            </w:r>
            <w:r w:rsidRPr="00C5364C">
              <w:rPr>
                <w:color w:val="000000" w:themeColor="text1"/>
              </w:rPr>
              <w:t>O</w:t>
            </w:r>
            <w:r w:rsidRPr="00C5364C">
              <w:rPr>
                <w:color w:val="000000" w:themeColor="text1"/>
                <w:vertAlign w:val="subscript"/>
              </w:rPr>
              <w:t>2</w:t>
            </w:r>
            <w:r w:rsidRPr="00C5364C">
              <w:rPr>
                <w:color w:val="000000" w:themeColor="text1"/>
              </w:rPr>
              <w:t xml:space="preserve"> </w:t>
            </w:r>
          </w:p>
          <w:p w14:paraId="3E46F1CA" w14:textId="77777777" w:rsidR="00C0231A" w:rsidRPr="00C5364C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pct"/>
          </w:tcPr>
          <w:p w14:paraId="42B6B3F1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621EB0E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270.45 </w:t>
            </w:r>
          </w:p>
          <w:p w14:paraId="0E43755F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4CFA6599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3D187F3D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FD62D23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068E79BA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228.37 </w:t>
            </w:r>
          </w:p>
          <w:p w14:paraId="22E0782A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86EA173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7348979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282.46 </w:t>
            </w:r>
          </w:p>
          <w:p w14:paraId="658AD8D9" w14:textId="77777777" w:rsidR="00C0231A" w:rsidRPr="00C5364C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ADDA45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A9B4FF4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356F0AC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495BD6B1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296.48 </w:t>
            </w:r>
          </w:p>
          <w:p w14:paraId="634826D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2068DBF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3078C675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46249D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9B6FCE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lastRenderedPageBreak/>
              <w:t xml:space="preserve">256.42 </w:t>
            </w:r>
          </w:p>
          <w:p w14:paraId="2C109D7B" w14:textId="77777777" w:rsidR="00C0231A" w:rsidRPr="00C5364C" w:rsidRDefault="00C0231A" w:rsidP="00C1003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pct"/>
          </w:tcPr>
          <w:p w14:paraId="14764BAE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9421D71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drawing>
                <wp:inline distT="0" distB="0" distL="0" distR="0" wp14:anchorId="37D04046" wp14:editId="4B3E9E29">
                  <wp:extent cx="1562668" cy="1562668"/>
                  <wp:effectExtent l="0" t="0" r="0" b="0"/>
                  <wp:docPr id="2" name="Picture 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line ch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88" cy="15875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14:paraId="1870399E" w14:textId="77777777" w:rsidR="00C0231A" w:rsidRPr="00C5364C" w:rsidRDefault="00C0231A" w:rsidP="00C1003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C5364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MY"/>
              </w:rPr>
              <w:drawing>
                <wp:inline distT="0" distB="0" distL="0" distR="0" wp14:anchorId="3C4677D7" wp14:editId="767050FD">
                  <wp:extent cx="1658203" cy="1658203"/>
                  <wp:effectExtent l="0" t="0" r="0" b="0"/>
                  <wp:docPr id="6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line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927" cy="17069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14:paraId="245F1367" w14:textId="77777777" w:rsidR="00C0231A" w:rsidRPr="00C5364C" w:rsidRDefault="00C0231A" w:rsidP="00C1003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6E782850" w14:textId="77777777" w:rsidR="00C0231A" w:rsidRPr="00C5364C" w:rsidRDefault="00C0231A" w:rsidP="00C1003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C5364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MY"/>
              </w:rPr>
              <w:drawing>
                <wp:inline distT="0" distB="0" distL="0" distR="0" wp14:anchorId="4DDFEA9A" wp14:editId="2237F6FB">
                  <wp:extent cx="1673354" cy="1665027"/>
                  <wp:effectExtent l="0" t="0" r="3175" b="0"/>
                  <wp:docPr id="9" name="Picture 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line char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920" cy="1701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14:paraId="12AF735C" w14:textId="77777777" w:rsidR="00C0231A" w:rsidRPr="00C5364C" w:rsidRDefault="00C0231A" w:rsidP="00C1003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C5364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MY"/>
              </w:rPr>
              <w:lastRenderedPageBreak/>
              <w:drawing>
                <wp:inline distT="0" distB="0" distL="0" distR="0" wp14:anchorId="580AB746" wp14:editId="2E25EC32">
                  <wp:extent cx="1589964" cy="1589964"/>
                  <wp:effectExtent l="0" t="0" r="0" b="0"/>
                  <wp:docPr id="10" name="Picture 1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line char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8929" cy="16189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14:paraId="6FE95248" w14:textId="77777777" w:rsidR="00C0231A" w:rsidRPr="00C5364C" w:rsidRDefault="00C0231A" w:rsidP="00C1003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65068765" w14:textId="77777777" w:rsidR="00C0231A" w:rsidRPr="00C5364C" w:rsidRDefault="00C0231A" w:rsidP="00C1003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C5364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MY"/>
              </w:rPr>
              <w:drawing>
                <wp:inline distT="0" distB="0" distL="0" distR="0" wp14:anchorId="7FE305FD" wp14:editId="4369B438">
                  <wp:extent cx="1637731" cy="1582417"/>
                  <wp:effectExtent l="0" t="0" r="635" b="0"/>
                  <wp:docPr id="13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647" cy="16258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" w:type="pct"/>
          </w:tcPr>
          <w:p w14:paraId="4685159E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noProof/>
                <w:color w:val="000000" w:themeColor="text1"/>
              </w:rPr>
            </w:pPr>
          </w:p>
          <w:p w14:paraId="7A9B25C3" w14:textId="67E1881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="0050194C">
              <w:rPr>
                <w:color w:val="000000" w:themeColor="text1"/>
              </w:rPr>
              <w:t>33</w:t>
            </w:r>
            <w:r w:rsidRPr="00C5364C">
              <w:rPr>
                <w:noProof/>
                <w:color w:val="000000" w:themeColor="text1"/>
              </w:rPr>
              <w:t xml:space="preserve">, </w:t>
            </w:r>
            <w:r w:rsidR="0050194C">
              <w:rPr>
                <w:color w:val="000000" w:themeColor="text1"/>
              </w:rPr>
              <w:t>42</w:t>
            </w:r>
            <w:r w:rsidRPr="00C5364C">
              <w:rPr>
                <w:noProof/>
                <w:color w:val="000000" w:themeColor="text1"/>
              </w:rPr>
              <w:t>]</w:t>
            </w:r>
          </w:p>
          <w:p w14:paraId="2D04A21A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5CB8774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0C1835F9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17DB5A37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520B1C4" w14:textId="59472C4A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="0050194C">
              <w:rPr>
                <w:color w:val="000000" w:themeColor="text1"/>
              </w:rPr>
              <w:t>43</w:t>
            </w:r>
            <w:r w:rsidRPr="00C5364C">
              <w:rPr>
                <w:noProof/>
                <w:color w:val="000000" w:themeColor="text1"/>
              </w:rPr>
              <w:t xml:space="preserve">, </w:t>
            </w:r>
            <w:r w:rsidRPr="00D85AD0">
              <w:rPr>
                <w:color w:val="000000" w:themeColor="text1"/>
              </w:rPr>
              <w:t>4</w:t>
            </w:r>
            <w:r w:rsidR="0050194C">
              <w:rPr>
                <w:color w:val="000000" w:themeColor="text1"/>
              </w:rPr>
              <w:t>4</w:t>
            </w:r>
            <w:r w:rsidRPr="00C5364C">
              <w:rPr>
                <w:noProof/>
                <w:color w:val="000000" w:themeColor="text1"/>
              </w:rPr>
              <w:t>]</w:t>
            </w:r>
          </w:p>
          <w:p w14:paraId="62509879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48F645DB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AE2AB9E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54DE83B2" w14:textId="563F3E04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Pr="00D85AD0">
              <w:rPr>
                <w:color w:val="000000" w:themeColor="text1"/>
              </w:rPr>
              <w:t>4</w:t>
            </w:r>
            <w:r w:rsidR="0050194C">
              <w:rPr>
                <w:color w:val="000000" w:themeColor="text1"/>
              </w:rPr>
              <w:t>5</w:t>
            </w:r>
            <w:r w:rsidRPr="00C5364C">
              <w:rPr>
                <w:noProof/>
                <w:color w:val="000000" w:themeColor="text1"/>
              </w:rPr>
              <w:t xml:space="preserve">, </w:t>
            </w:r>
            <w:r w:rsidRPr="00D85AD0">
              <w:rPr>
                <w:color w:val="000000" w:themeColor="text1"/>
              </w:rPr>
              <w:t>4</w:t>
            </w:r>
            <w:r w:rsidR="0050194C">
              <w:rPr>
                <w:color w:val="000000" w:themeColor="text1"/>
              </w:rPr>
              <w:t>6</w:t>
            </w:r>
            <w:r w:rsidRPr="00C5364C">
              <w:rPr>
                <w:noProof/>
                <w:color w:val="000000" w:themeColor="text1"/>
              </w:rPr>
              <w:t>]</w:t>
            </w:r>
          </w:p>
          <w:p w14:paraId="776F1F73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D166C2B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040B551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D78BC78" w14:textId="599BF6F3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Pr="00D85AD0">
              <w:rPr>
                <w:color w:val="000000" w:themeColor="text1"/>
              </w:rPr>
              <w:t>4</w:t>
            </w:r>
            <w:r w:rsidR="0050194C">
              <w:rPr>
                <w:color w:val="000000" w:themeColor="text1"/>
              </w:rPr>
              <w:t>7</w:t>
            </w:r>
            <w:r w:rsidRPr="00C5364C">
              <w:rPr>
                <w:noProof/>
                <w:color w:val="000000" w:themeColor="text1"/>
              </w:rPr>
              <w:t xml:space="preserve">, </w:t>
            </w:r>
            <w:r w:rsidRPr="00D85AD0">
              <w:rPr>
                <w:color w:val="000000" w:themeColor="text1"/>
              </w:rPr>
              <w:t>4</w:t>
            </w:r>
            <w:r w:rsidR="0050194C">
              <w:rPr>
                <w:color w:val="000000" w:themeColor="text1"/>
              </w:rPr>
              <w:t>8</w:t>
            </w:r>
            <w:r w:rsidRPr="00C5364C">
              <w:rPr>
                <w:noProof/>
                <w:color w:val="000000" w:themeColor="text1"/>
              </w:rPr>
              <w:t>]</w:t>
            </w:r>
          </w:p>
          <w:p w14:paraId="0BE30B7B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203C36E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41128E10" w14:textId="77777777" w:rsidR="00C0231A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7FE0CF5B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  <w:p w14:paraId="6E7FC433" w14:textId="15EC49C6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lastRenderedPageBreak/>
              <w:t>[</w:t>
            </w:r>
            <w:r w:rsidRPr="00D85AD0">
              <w:rPr>
                <w:color w:val="000000" w:themeColor="text1"/>
              </w:rPr>
              <w:t>4</w:t>
            </w:r>
            <w:r w:rsidR="0050194C">
              <w:rPr>
                <w:color w:val="000000" w:themeColor="text1"/>
              </w:rPr>
              <w:t>9</w:t>
            </w:r>
            <w:r w:rsidRPr="00C5364C">
              <w:rPr>
                <w:noProof/>
                <w:color w:val="000000" w:themeColor="text1"/>
              </w:rPr>
              <w:t xml:space="preserve">, </w:t>
            </w:r>
            <w:r w:rsidR="0050194C">
              <w:rPr>
                <w:color w:val="000000" w:themeColor="text1"/>
              </w:rPr>
              <w:t>50</w:t>
            </w:r>
            <w:r w:rsidRPr="00C5364C">
              <w:rPr>
                <w:noProof/>
                <w:color w:val="000000" w:themeColor="text1"/>
              </w:rPr>
              <w:t>]</w:t>
            </w:r>
          </w:p>
        </w:tc>
      </w:tr>
    </w:tbl>
    <w:p w14:paraId="541C4EA5" w14:textId="77777777" w:rsidR="00C0231A" w:rsidRPr="00C5364C" w:rsidRDefault="00C0231A" w:rsidP="00C0231A">
      <w:pPr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01F5B1" w14:textId="77777777" w:rsidR="00C0231A" w:rsidRPr="00C5364C" w:rsidRDefault="00C0231A" w:rsidP="00C0231A">
      <w:pPr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3B7AC4" w14:textId="77777777" w:rsidR="00C0231A" w:rsidRPr="005E48B8" w:rsidRDefault="00C0231A" w:rsidP="00C0231A">
      <w:pPr>
        <w:spacing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8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ins w:id="0" w:author="Rajiv" w:date="2021-11-17T12:54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3</w:t>
        </w:r>
      </w:ins>
      <w:ins w:id="1" w:author="Rajiv" w:date="2021-11-17T12:58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:</w:t>
        </w:r>
      </w:ins>
      <w:del w:id="2" w:author="Rajiv" w:date="2021-11-17T12:54:00Z">
        <w:r w:rsidRPr="005E48B8" w:rsidDel="0010252D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4</w:delText>
        </w:r>
      </w:del>
      <w:del w:id="3" w:author="Rajiv" w:date="2021-11-17T12:58:00Z">
        <w:r w:rsidRPr="005E48B8" w:rsidDel="001D27CF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:</w:delText>
        </w:r>
      </w:del>
      <w:r w:rsidRPr="005E48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otential utilization of chemical compounds within </w:t>
      </w:r>
      <w:r w:rsidRPr="005E48B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. catechu </w:t>
      </w:r>
      <w:r w:rsidRPr="005E48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t for pesticide form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722"/>
        <w:gridCol w:w="1834"/>
        <w:gridCol w:w="1911"/>
        <w:gridCol w:w="1994"/>
      </w:tblGrid>
      <w:tr w:rsidR="00C0231A" w:rsidRPr="00C5364C" w14:paraId="72F94DD7" w14:textId="77777777" w:rsidTr="00C10034">
        <w:trPr>
          <w:trHeight w:val="524"/>
        </w:trPr>
        <w:tc>
          <w:tcPr>
            <w:tcW w:w="2180" w:type="dxa"/>
            <w:gridSpan w:val="2"/>
          </w:tcPr>
          <w:p w14:paraId="17E18786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Patent Name </w:t>
            </w:r>
          </w:p>
        </w:tc>
        <w:tc>
          <w:tcPr>
            <w:tcW w:w="2180" w:type="dxa"/>
          </w:tcPr>
          <w:p w14:paraId="4218DCBF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Formulation Types </w:t>
            </w:r>
          </w:p>
        </w:tc>
        <w:tc>
          <w:tcPr>
            <w:tcW w:w="2180" w:type="dxa"/>
          </w:tcPr>
          <w:p w14:paraId="4ED966A6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Chemical compounds </w:t>
            </w:r>
          </w:p>
          <w:p w14:paraId="0543D14A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  <w:p w14:paraId="15C0B557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1CF97997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Patent Number </w:t>
            </w:r>
          </w:p>
          <w:p w14:paraId="29BA4510" w14:textId="77777777" w:rsidR="00C0231A" w:rsidRPr="00C5364C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F83AEC" w14:textId="77777777" w:rsidR="00C0231A" w:rsidRPr="00C5364C" w:rsidRDefault="00C0231A" w:rsidP="00C1003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231A" w:rsidRPr="00C5364C" w14:paraId="467CE3B1" w14:textId="77777777" w:rsidTr="00C10034">
        <w:trPr>
          <w:trHeight w:val="1563"/>
        </w:trPr>
        <w:tc>
          <w:tcPr>
            <w:tcW w:w="2180" w:type="dxa"/>
            <w:gridSpan w:val="2"/>
          </w:tcPr>
          <w:p w14:paraId="612C36B3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Synergistic pesticide composition </w:t>
            </w:r>
          </w:p>
          <w:p w14:paraId="783B6C22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1AB03EE7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Adjuvant mixtures </w:t>
            </w:r>
          </w:p>
          <w:p w14:paraId="7669E2C8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572DFBB4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Hexadecanoic acid methyl ester, oleic acid, palmitic acid, 9-octadecenoic acid (Z)-methyl ester, catechin </w:t>
            </w:r>
          </w:p>
          <w:p w14:paraId="1A1E1BB5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1019B723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US9028856B2 </w:t>
            </w:r>
          </w:p>
          <w:p w14:paraId="45937F06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Pr="00D85AD0">
              <w:rPr>
                <w:color w:val="000000" w:themeColor="text1"/>
              </w:rPr>
              <w:t>27</w:t>
            </w:r>
            <w:r w:rsidRPr="00C5364C">
              <w:rPr>
                <w:noProof/>
                <w:color w:val="000000" w:themeColor="text1"/>
              </w:rPr>
              <w:t>]</w:t>
            </w:r>
          </w:p>
        </w:tc>
      </w:tr>
      <w:tr w:rsidR="00C0231A" w:rsidRPr="00C5364C" w14:paraId="07F0C666" w14:textId="77777777" w:rsidTr="00C10034">
        <w:trPr>
          <w:trHeight w:val="1563"/>
        </w:trPr>
        <w:tc>
          <w:tcPr>
            <w:tcW w:w="2180" w:type="dxa"/>
            <w:gridSpan w:val="2"/>
          </w:tcPr>
          <w:p w14:paraId="4037E753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lastRenderedPageBreak/>
              <w:t>Safer</w:t>
            </w:r>
            <w:r>
              <w:rPr>
                <w:color w:val="000000" w:themeColor="text1"/>
              </w:rPr>
              <w:t>,</w:t>
            </w:r>
            <w:r w:rsidRPr="00C5364C">
              <w:rPr>
                <w:color w:val="000000" w:themeColor="text1"/>
              </w:rPr>
              <w:t xml:space="preserve">organophosphorous compositions </w:t>
            </w:r>
          </w:p>
          <w:p w14:paraId="3BB235D1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3EC76486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Adjuvant mixtures </w:t>
            </w:r>
          </w:p>
          <w:p w14:paraId="02683B1B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73B026CA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Hexadecanoic acid methyl ester, oleic acid, palmitic acid, 9-octadecenoic acid (Z)-methyl ester, tetradecanoic acid </w:t>
            </w:r>
          </w:p>
          <w:p w14:paraId="47CD0520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1F4A8334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US6566349B1 </w:t>
            </w:r>
          </w:p>
          <w:p w14:paraId="08982EEC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Pr="00D85AD0">
              <w:rPr>
                <w:color w:val="000000" w:themeColor="text1"/>
              </w:rPr>
              <w:t>26</w:t>
            </w:r>
            <w:r w:rsidRPr="00C5364C">
              <w:rPr>
                <w:noProof/>
                <w:color w:val="000000" w:themeColor="text1"/>
              </w:rPr>
              <w:t>]</w:t>
            </w:r>
          </w:p>
          <w:p w14:paraId="514CBCB8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C0231A" w:rsidRPr="00C5364C" w14:paraId="08377500" w14:textId="77777777" w:rsidTr="00C10034">
        <w:trPr>
          <w:trHeight w:val="1563"/>
        </w:trPr>
        <w:tc>
          <w:tcPr>
            <w:tcW w:w="2180" w:type="dxa"/>
            <w:gridSpan w:val="2"/>
          </w:tcPr>
          <w:p w14:paraId="3AF7EB9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Pest control using natural pest control agent blends </w:t>
            </w:r>
          </w:p>
          <w:p w14:paraId="54157344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55F3E420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Pesticide constituents </w:t>
            </w:r>
          </w:p>
          <w:p w14:paraId="08837319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35E346E5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Oleic acid, palmitic acid, tetradecanoic acid. </w:t>
            </w:r>
          </w:p>
          <w:p w14:paraId="6B239D99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5061F1B0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US10368543B2 </w:t>
            </w:r>
          </w:p>
          <w:p w14:paraId="5881D78F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Pr="00D85AD0">
              <w:rPr>
                <w:color w:val="000000" w:themeColor="text1"/>
              </w:rPr>
              <w:t>29</w:t>
            </w:r>
            <w:r w:rsidRPr="00C5364C">
              <w:rPr>
                <w:noProof/>
                <w:color w:val="000000" w:themeColor="text1"/>
              </w:rPr>
              <w:t>]</w:t>
            </w:r>
            <w:r w:rsidRPr="00C5364C">
              <w:rPr>
                <w:color w:val="000000" w:themeColor="text1"/>
              </w:rPr>
              <w:t xml:space="preserve"> </w:t>
            </w:r>
          </w:p>
        </w:tc>
      </w:tr>
      <w:tr w:rsidR="00C0231A" w:rsidRPr="00C5364C" w14:paraId="63C3504A" w14:textId="77777777" w:rsidTr="00C10034">
        <w:trPr>
          <w:trHeight w:val="1563"/>
        </w:trPr>
        <w:tc>
          <w:tcPr>
            <w:tcW w:w="2180" w:type="dxa"/>
          </w:tcPr>
          <w:p w14:paraId="529031A1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Pesticidal compositions and methods of use thereof </w:t>
            </w:r>
          </w:p>
          <w:p w14:paraId="00CCC2E9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4A5E1AD1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Repellent or cidal agents </w:t>
            </w:r>
          </w:p>
          <w:p w14:paraId="1737AA48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</w:tcPr>
          <w:p w14:paraId="4D8C4FBE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Oleic acid </w:t>
            </w:r>
          </w:p>
          <w:p w14:paraId="1ADBFFB9" w14:textId="77777777" w:rsidR="00C0231A" w:rsidRPr="00C5364C" w:rsidRDefault="00C0231A" w:rsidP="00C10034">
            <w:pPr>
              <w:pStyle w:val="Default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80" w:type="dxa"/>
            <w:gridSpan w:val="2"/>
          </w:tcPr>
          <w:p w14:paraId="04EE0B91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color w:val="000000" w:themeColor="text1"/>
              </w:rPr>
              <w:t xml:space="preserve">US9756857B2 </w:t>
            </w:r>
          </w:p>
          <w:p w14:paraId="3B3E655C" w14:textId="77777777" w:rsidR="00C0231A" w:rsidRPr="00C5364C" w:rsidRDefault="00C0231A" w:rsidP="00C10034">
            <w:pPr>
              <w:pStyle w:val="Default"/>
              <w:jc w:val="both"/>
              <w:rPr>
                <w:color w:val="000000" w:themeColor="text1"/>
              </w:rPr>
            </w:pPr>
            <w:r w:rsidRPr="00C5364C">
              <w:rPr>
                <w:noProof/>
                <w:color w:val="000000" w:themeColor="text1"/>
              </w:rPr>
              <w:t>[</w:t>
            </w:r>
            <w:r w:rsidRPr="00D85AD0">
              <w:rPr>
                <w:color w:val="000000" w:themeColor="text1"/>
              </w:rPr>
              <w:t>30</w:t>
            </w:r>
            <w:r w:rsidRPr="00C5364C">
              <w:rPr>
                <w:noProof/>
                <w:color w:val="000000" w:themeColor="text1"/>
              </w:rPr>
              <w:t>]</w:t>
            </w:r>
            <w:r w:rsidRPr="00C5364C">
              <w:rPr>
                <w:color w:val="000000" w:themeColor="text1"/>
              </w:rPr>
              <w:t xml:space="preserve"> </w:t>
            </w:r>
          </w:p>
        </w:tc>
      </w:tr>
    </w:tbl>
    <w:p w14:paraId="56EC06DD" w14:textId="77777777" w:rsidR="00C0231A" w:rsidRPr="00C5364C" w:rsidRDefault="00C0231A" w:rsidP="00C0231A">
      <w:pPr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4C1670" w14:textId="77777777" w:rsidR="001103FE" w:rsidRDefault="001103FE"/>
    <w:sectPr w:rsidR="00110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jiv">
    <w15:presenceInfo w15:providerId="Windows Live" w15:userId="a1804d4bb312ae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1A"/>
    <w:rsid w:val="001103FE"/>
    <w:rsid w:val="0050194C"/>
    <w:rsid w:val="00C0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AE52"/>
  <w15:chartTrackingRefBased/>
  <w15:docId w15:val="{70676B47-23FF-41A3-98F9-BDB9BADA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1A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31A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0231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MY" w:eastAsia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C02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31A"/>
    <w:rPr>
      <w:sz w:val="20"/>
      <w:szCs w:val="20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2</cp:revision>
  <dcterms:created xsi:type="dcterms:W3CDTF">2021-11-18T07:08:00Z</dcterms:created>
  <dcterms:modified xsi:type="dcterms:W3CDTF">2021-11-18T10:39:00Z</dcterms:modified>
</cp:coreProperties>
</file>